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5DF7" w:rsidRDefault="00235DF7" w:rsidP="00235DF7">
      <w:pPr>
        <w:widowControl/>
        <w:jc w:val="left"/>
        <w:rPr>
          <w:rFonts w:ascii="Times New Roman" w:eastAsia="URWPalladioL-Roma" w:hAnsi="Times New Roman"/>
          <w:b/>
          <w:bCs/>
          <w:color w:val="000000"/>
          <w:kern w:val="0"/>
          <w:sz w:val="28"/>
          <w:szCs w:val="28"/>
          <w:lang w:val="en-US" w:bidi="ar"/>
        </w:rPr>
      </w:pPr>
      <w:r>
        <w:rPr>
          <w:rFonts w:ascii="Times New Roman" w:eastAsia="URWPalladioL-Roma" w:hAnsi="Times New Roman"/>
          <w:b/>
          <w:bCs/>
          <w:color w:val="000000"/>
          <w:kern w:val="0"/>
          <w:sz w:val="28"/>
          <w:szCs w:val="28"/>
          <w:lang w:val="en-US" w:bidi="ar"/>
        </w:rPr>
        <w:t xml:space="preserve">Appendices </w:t>
      </w:r>
    </w:p>
    <w:tbl>
      <w:tblPr>
        <w:tblW w:w="6495" w:type="dxa"/>
        <w:tblInd w:w="93" w:type="dxa"/>
        <w:tblLook w:val="04A0" w:firstRow="1" w:lastRow="0" w:firstColumn="1" w:lastColumn="0" w:noHBand="0" w:noVBand="1"/>
      </w:tblPr>
      <w:tblGrid>
        <w:gridCol w:w="1352"/>
        <w:gridCol w:w="5203"/>
      </w:tblGrid>
      <w:tr w:rsidR="00235DF7" w:rsidTr="00002E94">
        <w:trPr>
          <w:trHeight w:val="560"/>
        </w:trPr>
        <w:tc>
          <w:tcPr>
            <w:tcW w:w="64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35DF7" w:rsidRDefault="00235DF7" w:rsidP="00002E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val="en-US" w:bidi="ar"/>
              </w:rPr>
              <w:t>Table S1. Polymerase chain reaction primers used in this study.</w:t>
            </w:r>
          </w:p>
        </w:tc>
      </w:tr>
      <w:tr w:rsidR="00235DF7" w:rsidTr="00002E94">
        <w:trPr>
          <w:trHeight w:val="4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235DF7" w:rsidRDefault="00235DF7" w:rsidP="00002E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val="en-US" w:bidi="ar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235DF7" w:rsidRDefault="00235DF7" w:rsidP="00002E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val="en-US" w:bidi="ar"/>
              </w:rPr>
              <w:t>Sequence, 5'-3'</w:t>
            </w:r>
          </w:p>
        </w:tc>
      </w:tr>
      <w:tr w:rsidR="00235DF7" w:rsidTr="00002E94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DF7" w:rsidRDefault="00235DF7" w:rsidP="00002E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val="en-US" w:bidi="ar"/>
              </w:rPr>
              <w:t>tanky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DF7" w:rsidRDefault="00235DF7" w:rsidP="00002E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val="en-US" w:bidi="ar"/>
              </w:rPr>
              <w:t>Forward CTGGCAGATCCTTCAGCAAA</w:t>
            </w:r>
          </w:p>
        </w:tc>
      </w:tr>
      <w:tr w:rsidR="00235DF7" w:rsidTr="00002E9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DF7" w:rsidRDefault="00235DF7" w:rsidP="00002E94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DF7" w:rsidRDefault="00235DF7" w:rsidP="00002E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val="en-US" w:bidi="ar"/>
              </w:rPr>
              <w:t>Reverse CCCATCACTTGCATGGCAAT</w:t>
            </w:r>
          </w:p>
        </w:tc>
      </w:tr>
      <w:tr w:rsidR="00235DF7" w:rsidTr="00002E9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DF7" w:rsidRDefault="00235DF7" w:rsidP="00002E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val="en-US" w:bidi="ar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DF7" w:rsidRDefault="00235DF7" w:rsidP="00002E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val="en-US" w:bidi="ar"/>
              </w:rPr>
              <w:t>Forward GGCATCCTGGGCTACACTGA</w:t>
            </w:r>
          </w:p>
        </w:tc>
      </w:tr>
      <w:tr w:rsidR="00235DF7" w:rsidTr="00002E9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235DF7" w:rsidRDefault="00235DF7" w:rsidP="00002E94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235DF7" w:rsidRDefault="00235DF7" w:rsidP="00002E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val="en-US" w:bidi="ar"/>
              </w:rPr>
              <w:t>Reverse GAGTGGGTGTCGCTGTTGAA</w:t>
            </w:r>
          </w:p>
        </w:tc>
      </w:tr>
      <w:tr w:rsidR="00235DF7" w:rsidTr="00002E94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DF7" w:rsidRDefault="00235DF7" w:rsidP="00002E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US" w:bidi="ar"/>
              </w:rPr>
              <w:t>annotation: Primerswas synthesized by Huzhou Hippo Biotechnology Co., Ltd.</w:t>
            </w:r>
          </w:p>
        </w:tc>
      </w:tr>
    </w:tbl>
    <w:p w:rsidR="00235DF7" w:rsidRDefault="00235DF7" w:rsidP="00235DF7">
      <w:pPr>
        <w:widowControl/>
        <w:jc w:val="left"/>
        <w:rPr>
          <w:rFonts w:ascii="Times New Roman" w:eastAsia="URWPalladioL-Roma" w:hAnsi="Times New Roman"/>
          <w:b/>
          <w:bCs/>
          <w:color w:val="000000"/>
          <w:kern w:val="0"/>
          <w:sz w:val="28"/>
          <w:szCs w:val="28"/>
          <w:lang w:val="en-US" w:bidi="ar"/>
        </w:rPr>
      </w:pPr>
    </w:p>
    <w:tbl>
      <w:tblPr>
        <w:tblW w:w="9435" w:type="dxa"/>
        <w:tblInd w:w="93" w:type="dxa"/>
        <w:tblLook w:val="04A0" w:firstRow="1" w:lastRow="0" w:firstColumn="1" w:lastColumn="0" w:noHBand="0" w:noVBand="1"/>
      </w:tblPr>
      <w:tblGrid>
        <w:gridCol w:w="2010"/>
        <w:gridCol w:w="7425"/>
      </w:tblGrid>
      <w:tr w:rsidR="00235DF7" w:rsidTr="00002E94">
        <w:trPr>
          <w:trHeight w:val="315"/>
        </w:trPr>
        <w:tc>
          <w:tcPr>
            <w:tcW w:w="94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DF7" w:rsidRDefault="00235DF7" w:rsidP="00002E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val="en-US" w:bidi="ar"/>
              </w:rPr>
              <w:t>TableS2  shRNA sequence and Vehicle components sequence</w:t>
            </w:r>
          </w:p>
        </w:tc>
      </w:tr>
      <w:tr w:rsidR="00235DF7" w:rsidTr="00002E94">
        <w:trPr>
          <w:trHeight w:val="285"/>
        </w:trPr>
        <w:tc>
          <w:tcPr>
            <w:tcW w:w="20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35DF7" w:rsidRDefault="00235DF7" w:rsidP="00002E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val="en-US" w:bidi="ar"/>
              </w:rPr>
              <w:t>Insert content</w:t>
            </w:r>
          </w:p>
        </w:tc>
        <w:tc>
          <w:tcPr>
            <w:tcW w:w="7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35DF7" w:rsidRDefault="00235DF7" w:rsidP="00002E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val="en-US" w:bidi="ar"/>
              </w:rPr>
              <w:t>shRNA sequence</w:t>
            </w:r>
          </w:p>
        </w:tc>
      </w:tr>
      <w:tr w:rsidR="00235DF7" w:rsidTr="00002E94">
        <w:trPr>
          <w:trHeight w:val="8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DF7" w:rsidRDefault="00235DF7" w:rsidP="00002E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val="en-US" w:bidi="ar"/>
              </w:rPr>
              <w:t>TNKS shRNA01</w:t>
            </w:r>
          </w:p>
        </w:tc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DF7" w:rsidRDefault="00235DF7" w:rsidP="00002E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val="en-US" w:bidi="ar"/>
              </w:rPr>
              <w:t>5</w:t>
            </w:r>
            <w:r>
              <w:rPr>
                <w:rStyle w:val="font21"/>
                <w:lang w:val="en-US" w:bidi="ar"/>
              </w:rPr>
              <w:t>’-GCGAAAGTCGACTCCTTTACA CGAATGTAAAGGAGTCGACTTTCGC-3’</w:t>
            </w:r>
          </w:p>
        </w:tc>
      </w:tr>
      <w:tr w:rsidR="00235DF7" w:rsidTr="00002E94">
        <w:trPr>
          <w:trHeight w:val="285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DF7" w:rsidRDefault="00235DF7" w:rsidP="00002E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val="en-US" w:bidi="ar"/>
              </w:rPr>
              <w:t>Neg control shRNA</w:t>
            </w:r>
          </w:p>
        </w:tc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DF7" w:rsidRDefault="00235DF7" w:rsidP="00002E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val="en-US" w:bidi="ar"/>
              </w:rPr>
              <w:t>5</w:t>
            </w:r>
            <w:r>
              <w:rPr>
                <w:rStyle w:val="font21"/>
                <w:lang w:val="en-US" w:bidi="ar"/>
              </w:rPr>
              <w:t>’-CCTAAGGTTAAGTCGCCCTCGC CGAAGCGAGGGCGACTTAACCTTAGG-3’</w:t>
            </w:r>
          </w:p>
        </w:tc>
      </w:tr>
      <w:tr w:rsidR="00235DF7" w:rsidTr="00002E9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DF7" w:rsidRDefault="00235DF7" w:rsidP="00002E9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DF7" w:rsidRDefault="00235DF7" w:rsidP="00002E94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235DF7" w:rsidTr="00002E9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DF7" w:rsidRDefault="00235DF7" w:rsidP="00002E9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DF7" w:rsidRDefault="00235DF7" w:rsidP="00002E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val="en-US" w:bidi="ar"/>
              </w:rPr>
              <w:t>Vehicle components sequence</w:t>
            </w:r>
          </w:p>
        </w:tc>
      </w:tr>
      <w:tr w:rsidR="00235DF7" w:rsidTr="00002E9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DF7" w:rsidRDefault="00235DF7" w:rsidP="00002E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val="en-US" w:bidi="ar"/>
              </w:rPr>
              <w:t>OE-TN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DF7" w:rsidRDefault="00235DF7" w:rsidP="00002E9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val="en-US" w:bidi="ar"/>
              </w:rPr>
              <w:t>CMV-MCS-IRES-PURO</w:t>
            </w:r>
          </w:p>
        </w:tc>
      </w:tr>
      <w:tr w:rsidR="00235DF7" w:rsidTr="00002E9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235DF7" w:rsidRDefault="00235DF7" w:rsidP="00002E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val="en-US" w:bidi="ar"/>
              </w:rPr>
              <w:t>NC-TN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235DF7" w:rsidRDefault="00235DF7" w:rsidP="00002E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val="en-US" w:bidi="ar"/>
              </w:rPr>
              <w:t>CMV-MCS-3flag-IRES-Puro</w:t>
            </w:r>
          </w:p>
        </w:tc>
      </w:tr>
      <w:tr w:rsidR="00235DF7" w:rsidTr="00002E94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DF7" w:rsidRDefault="00235DF7" w:rsidP="00002E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US" w:bidi="ar"/>
              </w:rPr>
              <w:t>annotation: The above sequence was synthesized by Tianjin Sheweisi Biotech Co.,Ltd.</w:t>
            </w:r>
          </w:p>
        </w:tc>
      </w:tr>
    </w:tbl>
    <w:p w:rsidR="00235DF7" w:rsidRDefault="00235DF7" w:rsidP="00235DF7">
      <w:pPr>
        <w:widowControl/>
        <w:jc w:val="left"/>
        <w:rPr>
          <w:rFonts w:ascii="Microsoft YaHei" w:eastAsia="Microsoft YaHei" w:hAnsi="Microsoft YaHei" w:cs="Microsoft YaHei"/>
          <w:color w:val="000000"/>
          <w:szCs w:val="21"/>
          <w:shd w:val="clear" w:color="auto" w:fill="FFFFFF"/>
        </w:rPr>
      </w:pPr>
    </w:p>
    <w:p w:rsidR="00235DF7" w:rsidRDefault="00235DF7" w:rsidP="00235DF7">
      <w:pPr>
        <w:widowControl/>
        <w:jc w:val="left"/>
        <w:rPr>
          <w:rFonts w:ascii="Times New Roman" w:hAnsi="Times New Roman"/>
          <w:color w:val="000000"/>
          <w:kern w:val="0"/>
          <w:szCs w:val="21"/>
          <w:lang w:val="en-US" w:bidi="ar"/>
        </w:rPr>
      </w:pPr>
      <w:r>
        <w:rPr>
          <w:rFonts w:ascii="Microsoft YaHei" w:eastAsia="Microsoft YaHei" w:hAnsi="Microsoft YaHei" w:cs="Microsoft YaHei" w:hint="eastAsia"/>
          <w:noProof/>
          <w:color w:val="000000"/>
          <w:szCs w:val="21"/>
          <w:shd w:val="clear" w:color="auto" w:fill="FFFFFF"/>
          <w:lang w:val="en-IN" w:eastAsia="en-IN"/>
        </w:rPr>
        <w:lastRenderedPageBreak/>
        <w:drawing>
          <wp:inline distT="0" distB="0" distL="114300" distR="114300" wp14:anchorId="0D4AB68E" wp14:editId="064A194A">
            <wp:extent cx="5273040" cy="3792220"/>
            <wp:effectExtent l="0" t="0" r="3810" b="17780"/>
            <wp:docPr id="8" name="图片 8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79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2CFB" w:rsidRDefault="00072CFB">
      <w:bookmarkStart w:id="0" w:name="_GoBack"/>
      <w:bookmarkEnd w:id="0"/>
    </w:p>
    <w:sectPr w:rsidR="00072CFB"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URWPalladioL-Roma">
    <w:altName w:val="Courier New"/>
    <w:charset w:val="00"/>
    <w:family w:val="auto"/>
    <w:pitch w:val="default"/>
    <w:sig w:usb0="00000000" w:usb1="00000000" w:usb2="00000000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021B" w:rsidRDefault="00235DF7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C6FB18A" wp14:editId="33FABB46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txbx>
                      <w:txbxContent>
                        <w:p w:rsidR="0028021B" w:rsidRDefault="00235DF7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C6FB18A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" filled="f" stroked="f">
              <v:textbox style="mso-fit-shape-to-text:t" inset="0,0,0,0">
                <w:txbxContent>
                  <w:p w:rsidR="0028021B" w:rsidRDefault="00235DF7">
                    <w:pPr>
                      <w:pStyle w:val="Foot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4F8"/>
    <w:rsid w:val="00072CFB"/>
    <w:rsid w:val="00235DF7"/>
    <w:rsid w:val="00905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A5A032-33C6-4CD0-A058-B6E8E7BD1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5DF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235DF7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235DF7"/>
    <w:rPr>
      <w:rFonts w:ascii="Calibri" w:eastAsia="SimSun" w:hAnsi="Calibri" w:cs="Times New Roman"/>
      <w:kern w:val="2"/>
      <w:sz w:val="18"/>
      <w:szCs w:val="24"/>
      <w:lang w:val="en-GB" w:eastAsia="zh-CN"/>
    </w:rPr>
  </w:style>
  <w:style w:type="character" w:customStyle="1" w:styleId="font21">
    <w:name w:val="font21"/>
    <w:basedOn w:val="DefaultParagraphFont"/>
    <w:qFormat/>
    <w:rsid w:val="00235DF7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styleId="LineNumber">
    <w:name w:val="line number"/>
    <w:basedOn w:val="DefaultParagraphFont"/>
    <w:uiPriority w:val="99"/>
    <w:semiHidden/>
    <w:unhideWhenUsed/>
    <w:rsid w:val="00235D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</Words>
  <Characters>619</Characters>
  <Application>Microsoft Office Word</Application>
  <DocSecurity>0</DocSecurity>
  <Lines>5</Lines>
  <Paragraphs>1</Paragraphs>
  <ScaleCrop>false</ScaleCrop>
  <Company>HP Inc.</Company>
  <LinksUpToDate>false</LinksUpToDate>
  <CharactersWithSpaces>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2</cp:revision>
  <dcterms:created xsi:type="dcterms:W3CDTF">2024-05-22T11:19:00Z</dcterms:created>
  <dcterms:modified xsi:type="dcterms:W3CDTF">2024-05-22T11:19:00Z</dcterms:modified>
</cp:coreProperties>
</file>